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150"/>
        <w:gridCol w:w="1230"/>
        <w:gridCol w:w="1065"/>
        <w:gridCol w:w="915"/>
        <w:tblGridChange w:id="0">
          <w:tblGrid>
            <w:gridCol w:w="6150"/>
            <w:gridCol w:w="1230"/>
            <w:gridCol w:w="1065"/>
            <w:gridCol w:w="91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f-Efficacy Skills By C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se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se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se 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form a breast ex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ach hand expression of colostr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ach hand expression of mature mil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ach football latch pos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ach cross-cradle latch pos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semble a breast pump and use with a pat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dentify correct flange/shield size for breast pum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nstrate massage techniques for engorg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nstrate massage techniques for plugged duc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 infant feeding requirements for the first month of li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tinguish between a shallow and deep lat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 strategies to manage sore or damaged nipp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 breast milk storage condi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 physiology of lac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dentify maternal medical conditions that may negatively impact breastfeeding suc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 lactation initiation strategy for C-section versus vaginally delivered inf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 risks for developing infectious masti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 signs and symptoms of infectious masti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 management plan for infectious masti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cuss supplementation strategies for infants with poor weight g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 how different nipple shapes may affect breastfeeding suc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nstrate how to use a nipple shie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erentiate between mastitis and breast abs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vide a differential diagnosis for a breast lump in a lactating wo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vide a differential diagnosis for breast pain in a lactating wo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vide breastfeeding education to pregnant wom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ach patients breastfeeding skil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vide general breastfeeding education to my pat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highlight w:val="white"/>
                <w:rtl w:val="0"/>
              </w:rPr>
              <w:t xml:space="preserve">✓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6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Arial Unicode M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7">
    <w:pPr>
      <w:spacing w:line="240" w:lineRule="auto"/>
      <w:jc w:val="both"/>
      <w:rPr/>
    </w:pPr>
    <w:r w:rsidDel="00000000" w:rsidR="00000000" w:rsidRPr="00000000">
      <w:rPr>
        <w:rFonts w:ascii="Times New Roman" w:cs="Times New Roman" w:eastAsia="Times New Roman" w:hAnsi="Times New Roman"/>
        <w:b w:val="1"/>
        <w:sz w:val="24"/>
        <w:szCs w:val="24"/>
        <w:rtl w:val="0"/>
      </w:rPr>
      <w:t xml:space="preserve">Supplement 6: Self-Efficacy Questions by Case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